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D8652" w14:textId="77777777" w:rsidR="00276957" w:rsidRPr="0079472D" w:rsidRDefault="00276957" w:rsidP="00276957">
      <w:pPr>
        <w:spacing w:after="240"/>
        <w:jc w:val="both"/>
        <w:rPr>
          <w:rFonts w:ascii="Calibri" w:hAnsi="Calibri" w:cs="Calibri"/>
          <w:b/>
        </w:rPr>
      </w:pPr>
      <w:r w:rsidRPr="0079472D">
        <w:rPr>
          <w:rFonts w:ascii="Calibri" w:hAnsi="Calibri" w:cs="Calibri"/>
          <w:b/>
        </w:rPr>
        <w:t>“</w:t>
      </w:r>
      <w:r w:rsidRPr="0079472D">
        <w:rPr>
          <w:rFonts w:ascii="Calibri" w:hAnsi="Calibri" w:cs="Calibri"/>
          <w:b/>
          <w:color w:val="000000" w:themeColor="text1"/>
        </w:rPr>
        <w:t>Reactive anti-predator behavioral strategy shaped by predator characteristics</w:t>
      </w:r>
      <w:r w:rsidRPr="0079472D">
        <w:rPr>
          <w:rFonts w:ascii="Calibri" w:hAnsi="Calibri" w:cs="Calibri"/>
          <w:b/>
        </w:rPr>
        <w:t xml:space="preserve">” </w:t>
      </w:r>
    </w:p>
    <w:p w14:paraId="444FCE59" w14:textId="77777777" w:rsidR="00D96B5E" w:rsidRPr="0079472D" w:rsidRDefault="00D96B5E" w:rsidP="00D96B5E">
      <w:pPr>
        <w:spacing w:after="280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</w:rPr>
        <w:t xml:space="preserve">S9 </w:t>
      </w:r>
      <w:r w:rsidRPr="0079472D">
        <w:rPr>
          <w:rFonts w:ascii="Calibri" w:hAnsi="Calibri" w:cs="Calibri"/>
          <w:b/>
        </w:rPr>
        <w:t>Table</w:t>
      </w:r>
      <w:r>
        <w:rPr>
          <w:rFonts w:ascii="Calibri" w:hAnsi="Calibri" w:cs="Calibri"/>
          <w:b/>
        </w:rPr>
        <w:t xml:space="preserve">. </w:t>
      </w:r>
      <w:r w:rsidRPr="0079472D">
        <w:rPr>
          <w:rFonts w:ascii="Calibri" w:hAnsi="Calibri" w:cs="Calibri"/>
          <w:b/>
        </w:rPr>
        <w:t xml:space="preserve">Intensity of </w:t>
      </w:r>
      <w:r w:rsidRPr="0079472D">
        <w:rPr>
          <w:rFonts w:ascii="Calibri" w:hAnsi="Calibri" w:cs="Calibri"/>
          <w:b/>
          <w:color w:val="000000" w:themeColor="text1"/>
        </w:rPr>
        <w:t xml:space="preserve">response. </w:t>
      </w:r>
      <w:r>
        <w:rPr>
          <w:rFonts w:ascii="Calibri" w:hAnsi="Calibri" w:cs="Calibri"/>
          <w:bCs/>
          <w:sz w:val="22"/>
          <w:szCs w:val="22"/>
        </w:rPr>
        <w:t xml:space="preserve">Post-hoc interaction analysis of </w:t>
      </w:r>
      <w:r w:rsidRPr="0079472D">
        <w:rPr>
          <w:rFonts w:ascii="Calibri" w:hAnsi="Calibri" w:cs="Calibri"/>
          <w:sz w:val="22"/>
          <w:szCs w:val="22"/>
        </w:rPr>
        <w:t xml:space="preserve">GLMM results </w:t>
      </w:r>
      <w:r>
        <w:rPr>
          <w:rFonts w:ascii="Calibri" w:hAnsi="Calibri" w:cs="Calibri"/>
          <w:sz w:val="22"/>
          <w:szCs w:val="22"/>
        </w:rPr>
        <w:t>from Table S6 using package ‘</w:t>
      </w:r>
      <w:proofErr w:type="spellStart"/>
      <w:r>
        <w:rPr>
          <w:rFonts w:ascii="Calibri" w:hAnsi="Calibri" w:cs="Calibri"/>
          <w:sz w:val="22"/>
          <w:szCs w:val="22"/>
        </w:rPr>
        <w:t>emmeans</w:t>
      </w:r>
      <w:proofErr w:type="spellEnd"/>
      <w:r>
        <w:rPr>
          <w:rFonts w:ascii="Calibri" w:hAnsi="Calibri" w:cs="Calibri"/>
          <w:sz w:val="22"/>
          <w:szCs w:val="22"/>
        </w:rPr>
        <w:t>’ [83], evaluating the pairwise differences between species responses (i.e., conditional contrasts) for (A) continuous and (B) categorical predictors.</w:t>
      </w:r>
    </w:p>
    <w:p w14:paraId="44AC0C04" w14:textId="77777777" w:rsidR="00D96B5E" w:rsidRPr="00A26794" w:rsidRDefault="00D96B5E" w:rsidP="00D96B5E">
      <w:pPr>
        <w:rPr>
          <w:rFonts w:ascii="Calibri" w:hAnsi="Calibri" w:cs="Calibri"/>
          <w:sz w:val="20"/>
          <w:szCs w:val="20"/>
        </w:rPr>
      </w:pPr>
      <w:r w:rsidRPr="00A26794">
        <w:rPr>
          <w:rFonts w:ascii="Calibri" w:hAnsi="Calibri" w:cs="Calibri"/>
          <w:sz w:val="20"/>
          <w:szCs w:val="20"/>
        </w:rPr>
        <w:t>(A) Continuous predictors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473"/>
        <w:gridCol w:w="1280"/>
        <w:gridCol w:w="1937"/>
        <w:gridCol w:w="1180"/>
        <w:gridCol w:w="980"/>
        <w:gridCol w:w="1460"/>
        <w:gridCol w:w="1060"/>
      </w:tblGrid>
      <w:tr w:rsidR="00D96B5E" w:rsidRPr="0079472D" w14:paraId="2909CA7A" w14:textId="77777777" w:rsidTr="00AD082E">
        <w:trPr>
          <w:trHeight w:val="340"/>
        </w:trPr>
        <w:tc>
          <w:tcPr>
            <w:tcW w:w="4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5CD9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C24E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02A4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2AB66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65E71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1EE96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t/z ratio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AF305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D96B5E" w:rsidRPr="0079472D" w14:paraId="22335CE8" w14:textId="77777777" w:rsidTr="00AD082E">
        <w:trPr>
          <w:trHeight w:val="34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77A984FB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uration of vigilance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F892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22F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22A8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5E1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89B2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595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</w:tr>
      <w:tr w:rsidR="00D96B5E" w:rsidRPr="0079472D" w14:paraId="2774576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FA0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714B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D373B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0B4AC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3FEA7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139A7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9DE5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</w:tr>
      <w:tr w:rsidR="00D96B5E" w:rsidRPr="0079472D" w14:paraId="6DDE075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A89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B6D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F383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D142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A615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57CF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8875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</w:tr>
      <w:tr w:rsidR="00D96B5E" w:rsidRPr="0079472D" w14:paraId="1D019F2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D83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90A68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525BF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9E1BE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A0F6E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2C1C1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3E459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</w:tr>
      <w:tr w:rsidR="00D96B5E" w:rsidRPr="0079472D" w14:paraId="1616903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A1E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B2BB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8AF7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F897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8BCD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2846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9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A25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</w:tr>
      <w:tr w:rsidR="00D96B5E" w:rsidRPr="0079472D" w14:paraId="7A0A2E2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65E3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89F6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88C46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E493C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059DF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891B4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8BF9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22</w:t>
            </w:r>
          </w:p>
        </w:tc>
      </w:tr>
      <w:tr w:rsidR="00D96B5E" w:rsidRPr="0079472D" w14:paraId="4410343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D65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E1E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D74F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C133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A4B1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CC4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BE7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</w:tr>
      <w:tr w:rsidR="00D96B5E" w:rsidRPr="0079472D" w14:paraId="466DE07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F23A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78E1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11F83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6B5DB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7479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824D5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DDC22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D96B5E" w:rsidRPr="0079472D" w14:paraId="4400D45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9CC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A2A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FDB4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14C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A05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C3C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AC0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8</w:t>
            </w:r>
          </w:p>
        </w:tc>
      </w:tr>
      <w:tr w:rsidR="00D96B5E" w:rsidRPr="0079472D" w14:paraId="3073EF8E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EDE1079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Frequency of alarm callin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AE51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A4B72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12DAF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66E50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6C7AA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A96AD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</w:tr>
      <w:tr w:rsidR="00D96B5E" w:rsidRPr="0079472D" w14:paraId="1EF711B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9D85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CDBC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7D27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ADD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6FB0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A1BE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E5D1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4</w:t>
            </w:r>
          </w:p>
        </w:tc>
      </w:tr>
      <w:tr w:rsidR="00D96B5E" w:rsidRPr="0079472D" w14:paraId="2F47ABC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EFD0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D0EA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5880E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55DC0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70F1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A228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4B214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86</w:t>
            </w:r>
          </w:p>
        </w:tc>
      </w:tr>
      <w:tr w:rsidR="00D96B5E" w:rsidRPr="0079472D" w14:paraId="776C0C2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4EFB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E23B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C04D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3314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75ED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5DD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5690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82</w:t>
            </w:r>
          </w:p>
        </w:tc>
      </w:tr>
      <w:tr w:rsidR="00D96B5E" w:rsidRPr="0079472D" w14:paraId="4F02EAA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B651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15E3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878B4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F6872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AB6F6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DCCD6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BFE6B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</w:tr>
      <w:tr w:rsidR="00D96B5E" w:rsidRPr="0079472D" w14:paraId="1C9FDB9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0B8E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0EA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6CDA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579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C9F0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E124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0314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65</w:t>
            </w:r>
          </w:p>
        </w:tc>
      </w:tr>
      <w:tr w:rsidR="00D96B5E" w:rsidRPr="0079472D" w14:paraId="0BB0571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9204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18228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F0791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634DF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B2BCF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075CF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8558E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98</w:t>
            </w:r>
          </w:p>
        </w:tc>
      </w:tr>
      <w:tr w:rsidR="00D96B5E" w:rsidRPr="0079472D" w14:paraId="4580838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A81D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42FE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EBB7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A721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961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7253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A7B1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44</w:t>
            </w:r>
          </w:p>
        </w:tc>
      </w:tr>
      <w:tr w:rsidR="00D96B5E" w:rsidRPr="0079472D" w14:paraId="5EF763B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2ED5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1DB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16DFC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92F83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49D8B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0B797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3F785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D96B5E" w:rsidRPr="0079472D" w14:paraId="4677ABD3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53BA18DC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atency to flee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898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12FE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7704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53C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7B5C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5E9D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</w:tr>
      <w:tr w:rsidR="00D96B5E" w:rsidRPr="0079472D" w14:paraId="2B0E4F4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7A0A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A3EA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2FB7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E5D9C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E1519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039F5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03A64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10</w:t>
            </w:r>
          </w:p>
        </w:tc>
      </w:tr>
      <w:tr w:rsidR="00D96B5E" w:rsidRPr="0079472D" w14:paraId="6D196CE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32E3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669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BB52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2336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B994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48AA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935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60</w:t>
            </w:r>
          </w:p>
        </w:tc>
      </w:tr>
      <w:tr w:rsidR="00D96B5E" w:rsidRPr="0079472D" w14:paraId="1E761E3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40DA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3D500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3426D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C3AB9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5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9AF91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524EB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A2327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D96B5E" w:rsidRPr="0079472D" w14:paraId="376D6BB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5BC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9AAB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62F4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F9A4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11C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AD9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E841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D96B5E" w:rsidRPr="0079472D" w14:paraId="19D2B38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97E9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ACC3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490D9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BD2F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A326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6BF12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105D2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</w:tr>
      <w:tr w:rsidR="00D96B5E" w:rsidRPr="0079472D" w14:paraId="78155E5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D2BE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97D0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6B8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2DD8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A5D6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D7FD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E7C5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</w:tr>
      <w:tr w:rsidR="00D96B5E" w:rsidRPr="0079472D" w14:paraId="065B3EF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0FAA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DE5B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D264A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6C96D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E2873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6A717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90DC2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D96B5E" w:rsidRPr="0079472D" w14:paraId="498B13B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AEE9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0939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AD54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10E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861A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71C4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D7F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</w:tr>
      <w:tr w:rsidR="00D96B5E" w:rsidRPr="0079472D" w14:paraId="2D9B07A9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77F5BE5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atency to alarm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F554E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C8084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F343B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79CA3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4EF6F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6660C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</w:tr>
      <w:tr w:rsidR="00D96B5E" w:rsidRPr="0079472D" w14:paraId="28AFA21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1AAB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03EC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40BA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0504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46D4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0897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68A2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</w:tr>
      <w:tr w:rsidR="00D96B5E" w:rsidRPr="0079472D" w14:paraId="7E7D350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FEC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1FBC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A47D5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689AF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0CD59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6B952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456D4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1</w:t>
            </w:r>
          </w:p>
        </w:tc>
      </w:tr>
      <w:tr w:rsidR="00D96B5E" w:rsidRPr="0079472D" w14:paraId="49339F3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7FBE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8775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7CA1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144C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941E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1A45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B6A2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88</w:t>
            </w:r>
          </w:p>
        </w:tc>
      </w:tr>
      <w:tr w:rsidR="00D96B5E" w:rsidRPr="0079472D" w14:paraId="5910BF6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433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3619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739CF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58C78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EA86B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3FE99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EFF82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60</w:t>
            </w:r>
          </w:p>
        </w:tc>
      </w:tr>
      <w:tr w:rsidR="00D96B5E" w:rsidRPr="0079472D" w14:paraId="3EAC157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8FD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C2A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AC23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94BF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4EF9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7728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1919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</w:tr>
      <w:tr w:rsidR="00D96B5E" w:rsidRPr="0079472D" w14:paraId="137B27E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F6EF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1198B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1C257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Wildebe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D5BAD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6DB2E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7632B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84AA0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</w:tr>
      <w:tr w:rsidR="00D96B5E" w:rsidRPr="0079472D" w14:paraId="4769689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C71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2B95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C9E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B269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56AF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5715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9771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83</w:t>
            </w:r>
          </w:p>
        </w:tc>
      </w:tr>
      <w:tr w:rsidR="00D96B5E" w:rsidRPr="0079472D" w14:paraId="3957847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698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2755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DC97F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-Zeb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BFE21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6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52295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078D2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BEAF4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58</w:t>
            </w:r>
          </w:p>
        </w:tc>
      </w:tr>
    </w:tbl>
    <w:p w14:paraId="6D81E095" w14:textId="77777777" w:rsidR="00D96B5E" w:rsidRPr="0079472D" w:rsidRDefault="00D96B5E" w:rsidP="00D96B5E">
      <w:pPr>
        <w:rPr>
          <w:rFonts w:ascii="Calibri" w:hAnsi="Calibri" w:cs="Calibri"/>
        </w:rPr>
      </w:pPr>
    </w:p>
    <w:p w14:paraId="2A91B109" w14:textId="77777777" w:rsidR="00D96B5E" w:rsidRPr="00A26794" w:rsidRDefault="00D96B5E" w:rsidP="00D96B5E">
      <w:pPr>
        <w:rPr>
          <w:rFonts w:ascii="Calibri" w:hAnsi="Calibri" w:cs="Calibri"/>
          <w:sz w:val="20"/>
          <w:szCs w:val="20"/>
        </w:rPr>
      </w:pPr>
      <w:r w:rsidRPr="00A26794">
        <w:rPr>
          <w:rFonts w:ascii="Calibri" w:hAnsi="Calibri" w:cs="Calibri"/>
          <w:sz w:val="20"/>
          <w:szCs w:val="20"/>
        </w:rPr>
        <w:t>(B) Categorical predictors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473"/>
        <w:gridCol w:w="3937"/>
        <w:gridCol w:w="990"/>
        <w:gridCol w:w="1170"/>
        <w:gridCol w:w="900"/>
        <w:gridCol w:w="1170"/>
      </w:tblGrid>
      <w:tr w:rsidR="00D96B5E" w:rsidRPr="0079472D" w14:paraId="2A6D3AEC" w14:textId="77777777" w:rsidTr="00AD082E">
        <w:trPr>
          <w:trHeight w:val="340"/>
        </w:trPr>
        <w:tc>
          <w:tcPr>
            <w:tcW w:w="4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1785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1914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FCA3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E0710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1AB30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t/z ratio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0F0A8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D96B5E" w:rsidRPr="0079472D" w14:paraId="1E85681E" w14:textId="77777777" w:rsidTr="00AD082E">
        <w:trPr>
          <w:trHeight w:val="34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B7A2AB4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uration of vigilance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5135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Impal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46D5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36FE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9E8A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058A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D96B5E" w:rsidRPr="0079472D" w14:paraId="7282ACC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806E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2D10F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Impal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0161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8B513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B73F9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0F357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D96B5E" w:rsidRPr="0079472D" w14:paraId="44C6D7F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B685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EE33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EA5D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120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6BBA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0F4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14</w:t>
            </w:r>
          </w:p>
        </w:tc>
      </w:tr>
      <w:tr w:rsidR="00D96B5E" w:rsidRPr="0079472D" w14:paraId="7BC72E4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6D94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DAFA8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CAA0B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83FD1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25F0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54AEE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D96B5E" w:rsidRPr="0079472D" w14:paraId="5C6E82A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7F8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567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2FC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103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811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2464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D96B5E" w:rsidRPr="0079472D" w14:paraId="23F7266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74CB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66A84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5179B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B637F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8EEA0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612A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</w:tr>
      <w:tr w:rsidR="00D96B5E" w:rsidRPr="0079472D" w14:paraId="4897233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A0A8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38CB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A9CA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9824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80B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1925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</w:tr>
      <w:tr w:rsidR="00D96B5E" w:rsidRPr="0079472D" w14:paraId="4D68B64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EBD2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1ABE7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Zebra [Coursing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0A5B9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6765D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BB1B1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9F78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44</w:t>
            </w:r>
          </w:p>
        </w:tc>
      </w:tr>
      <w:tr w:rsidR="00D96B5E" w:rsidRPr="0079472D" w14:paraId="2441245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688C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2E3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Impala [Coursing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B810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167A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2F69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A04A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D96B5E" w:rsidRPr="0079472D" w14:paraId="1442934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840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A5E94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1FFE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F3684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F5704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E1E60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96B5E" w:rsidRPr="0079472D" w14:paraId="23D18D9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EFF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B2C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D250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35CB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9594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2256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</w:tr>
      <w:tr w:rsidR="00D96B5E" w:rsidRPr="0079472D" w14:paraId="7525FC6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214B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51FDD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84B60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4884A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1617D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9E7CC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</w:tr>
      <w:tr w:rsidR="00D96B5E" w:rsidRPr="0079472D" w14:paraId="0209662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6C3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40C0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ACD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A238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CC7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047A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D96B5E" w:rsidRPr="0079472D" w14:paraId="03D7249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FA3A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56293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77206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22127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2A2D6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1D872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</w:tr>
      <w:tr w:rsidR="00D96B5E" w:rsidRPr="0079472D" w14:paraId="7F21A7A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254A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125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774F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F32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6027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8C31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D96B5E" w:rsidRPr="0079472D" w14:paraId="182BE4C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A223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6E67F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97A1C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2760D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BAB50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BFABB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D96B5E" w:rsidRPr="0079472D" w14:paraId="43EBC95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4507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03C4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2F1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8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D0B4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789C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D53F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D96B5E" w:rsidRPr="0079472D" w14:paraId="146C6B7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7931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F3226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7B16E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4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2AFEE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80B87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8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32301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</w:tr>
      <w:tr w:rsidR="00D96B5E" w:rsidRPr="0079472D" w14:paraId="0D9FD29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30D5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3B86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5C2D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7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0D59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359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8722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D96B5E" w:rsidRPr="0079472D" w14:paraId="5BBADEB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E492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28A79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B250E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D784B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0B3A8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5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D1CD3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D96B5E" w:rsidRPr="0079472D" w14:paraId="5BE3C68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0137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77A0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1F29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6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F7E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0E3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2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F4D4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D96B5E" w:rsidRPr="0079472D" w14:paraId="1D64856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4E67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49410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4FE04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5B51D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5E92D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34531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</w:tr>
      <w:tr w:rsidR="00D96B5E" w:rsidRPr="0079472D" w14:paraId="1D9B32D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E976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36C9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8ACD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BE73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D49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74DA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9</w:t>
            </w:r>
          </w:p>
        </w:tc>
      </w:tr>
      <w:tr w:rsidR="00D96B5E" w:rsidRPr="0079472D" w14:paraId="24C04F7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87B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D95B9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Control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9C7CD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6DFFA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F652D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D49E0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88</w:t>
            </w:r>
          </w:p>
        </w:tc>
      </w:tr>
      <w:tr w:rsidR="00D96B5E" w:rsidRPr="0079472D" w14:paraId="2B8D6E9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61E1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C39B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FA6A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A4E2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5326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BFD3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</w:tr>
      <w:tr w:rsidR="00D96B5E" w:rsidRPr="0079472D" w14:paraId="5736A54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7467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B7B10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Coursing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102DF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BF57C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98715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41326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30</w:t>
            </w:r>
          </w:p>
        </w:tc>
      </w:tr>
      <w:tr w:rsidR="00D96B5E" w:rsidRPr="0079472D" w14:paraId="49BA1A3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F802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4B04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ACE7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0443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5AB4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811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24</w:t>
            </w:r>
          </w:p>
        </w:tc>
      </w:tr>
      <w:tr w:rsidR="00D96B5E" w:rsidRPr="0079472D" w14:paraId="3DF62DB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C4EB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B4150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96710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7ACCB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0C8B1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4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406F2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</w:tr>
      <w:tr w:rsidR="00D96B5E" w:rsidRPr="0079472D" w14:paraId="79101C0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EF4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F47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E879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B08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6055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8891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24</w:t>
            </w:r>
          </w:p>
        </w:tc>
      </w:tr>
      <w:tr w:rsidR="00D96B5E" w:rsidRPr="0079472D" w14:paraId="2C38ACB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57B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5F19D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6E370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41C1A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B054F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8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B8E51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</w:tr>
      <w:tr w:rsidR="00D96B5E" w:rsidRPr="0079472D" w14:paraId="0705F9B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7E0A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075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297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E2DF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68A0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9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A80A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</w:tr>
      <w:tr w:rsidR="00D96B5E" w:rsidRPr="0079472D" w14:paraId="1E81DD7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5E5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B4CAF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DAD7F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9B289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7031C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320E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85</w:t>
            </w:r>
          </w:p>
        </w:tc>
      </w:tr>
      <w:tr w:rsidR="00D96B5E" w:rsidRPr="0079472D" w14:paraId="5BEE4F8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9E3C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39F4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184B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D1CD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9804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B523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D96B5E" w:rsidRPr="0079472D" w14:paraId="19C8691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49A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AE74B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BF5D8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74CD5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F6DB7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4D97E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</w:tr>
      <w:tr w:rsidR="00D96B5E" w:rsidRPr="0079472D" w14:paraId="1BF931E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3389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EF86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BA74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D73A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9FF1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B1A9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53</w:t>
            </w:r>
          </w:p>
        </w:tc>
      </w:tr>
      <w:tr w:rsidR="00D96B5E" w:rsidRPr="0079472D" w14:paraId="7657862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B891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C5FC1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659B1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FB577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5713D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8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A043D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D96B5E" w:rsidRPr="0079472D" w14:paraId="1D5FE74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EB2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3EE3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Impal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876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2742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C28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7A41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</w:tr>
      <w:tr w:rsidR="00D96B5E" w:rsidRPr="0079472D" w14:paraId="0D68CAC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809C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DBC44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Impala [Coursing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04A47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274D1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C4501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41E7D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D96B5E" w:rsidRPr="0079472D" w14:paraId="36BB270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7DE5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9128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D95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630E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EC90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3442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</w:tr>
      <w:tr w:rsidR="00D96B5E" w:rsidRPr="0079472D" w14:paraId="7888D38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4DF5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8884A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563DD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8FDB1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D3F33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266F4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15</w:t>
            </w:r>
          </w:p>
        </w:tc>
      </w:tr>
      <w:tr w:rsidR="00D96B5E" w:rsidRPr="0079472D" w14:paraId="3A6B54E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09B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126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A2B3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7DEB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85CF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2351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</w:tr>
      <w:tr w:rsidR="00D96B5E" w:rsidRPr="0079472D" w14:paraId="40A5377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C9F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41AF3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ECC54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59E47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9EFD6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6D280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96</w:t>
            </w:r>
          </w:p>
        </w:tc>
      </w:tr>
      <w:tr w:rsidR="00D96B5E" w:rsidRPr="0079472D" w14:paraId="083D2C9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D761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75FF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94EE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4313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8B7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FFE5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</w:tr>
      <w:tr w:rsidR="00D96B5E" w:rsidRPr="0079472D" w14:paraId="2D65E0A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86B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180A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81AD3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DFA87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4EDCF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807DC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</w:tr>
      <w:tr w:rsidR="00D96B5E" w:rsidRPr="0079472D" w14:paraId="463EFAE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9658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9B31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Impal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8E75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F572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8B0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2C5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</w:tr>
      <w:tr w:rsidR="00D96B5E" w:rsidRPr="0079472D" w14:paraId="0C004FA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CB48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1690D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C01E7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5D8D3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FED2C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E9737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96B5E" w:rsidRPr="0079472D" w14:paraId="7FBEF1F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CEAB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59D5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2D0A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C702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C3A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2FE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D96B5E" w:rsidRPr="0079472D" w14:paraId="5204620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EDD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92523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6893D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FBAD9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3F4C9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6991A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88</w:t>
            </w:r>
          </w:p>
        </w:tc>
      </w:tr>
      <w:tr w:rsidR="00D96B5E" w:rsidRPr="0079472D" w14:paraId="6DC379B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2AD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54F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C54B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985F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4CD5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5679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89</w:t>
            </w:r>
          </w:p>
        </w:tc>
      </w:tr>
      <w:tr w:rsidR="00D96B5E" w:rsidRPr="0079472D" w14:paraId="75B18EF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89B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AC434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D33D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DA720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5670B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2E9FB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</w:tr>
      <w:tr w:rsidR="00D96B5E" w:rsidRPr="0079472D" w14:paraId="2CFCF2F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53C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B09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92B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F216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02A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2323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</w:tr>
      <w:tr w:rsidR="00D96B5E" w:rsidRPr="0079472D" w14:paraId="50F2356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EF1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9AFFA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4E696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0.8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2F90E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D6D5F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DC569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96B5E" w:rsidRPr="0079472D" w14:paraId="1331A81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838E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C4A3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703E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9.4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DA76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C2F9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AF33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D96B5E" w:rsidRPr="0079472D" w14:paraId="001548B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AB17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4792D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D88C1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9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82DCF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63D9A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A2BC0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</w:tr>
      <w:tr w:rsidR="00D96B5E" w:rsidRPr="0079472D" w14:paraId="74F8141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46AD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31DA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4B66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8.7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766F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6C74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7168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</w:tr>
      <w:tr w:rsidR="00D96B5E" w:rsidRPr="0079472D" w14:paraId="6B85A3E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737B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90D8B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D6ED1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6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51D0C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2A10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A881B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</w:tr>
      <w:tr w:rsidR="00D96B5E" w:rsidRPr="0079472D" w14:paraId="7CE41E2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D748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C9EC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457E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8.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CA72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7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437E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2514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D96B5E" w:rsidRPr="0079472D" w14:paraId="0CB1B47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59B7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09908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FA474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8D96D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E1399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6AE3C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</w:tr>
      <w:tr w:rsidR="00D96B5E" w:rsidRPr="0079472D" w14:paraId="6419FC0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6262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1B07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B44A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9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4C34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79F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5423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D96B5E" w:rsidRPr="0079472D" w14:paraId="53C1E10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5FC9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8369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F279B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3388C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129EA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5CF8C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3</w:t>
            </w:r>
          </w:p>
        </w:tc>
      </w:tr>
      <w:tr w:rsidR="00D96B5E" w:rsidRPr="0079472D" w14:paraId="7F14EFD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F25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49D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0C32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8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CAD6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42AC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9AC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D96B5E" w:rsidRPr="0079472D" w14:paraId="1CB84B8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A92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0310D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AAC40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2E2C6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6A8E0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D6E91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8</w:t>
            </w:r>
          </w:p>
        </w:tc>
      </w:tr>
      <w:tr w:rsidR="00D96B5E" w:rsidRPr="0079472D" w14:paraId="1D7437B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65AC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54AD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514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841B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EFE0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40A8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D96B5E" w:rsidRPr="0079472D" w14:paraId="5C55F1A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AC93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570DD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BBB5E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3EE21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7497E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F3281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D96B5E" w:rsidRPr="0079472D" w14:paraId="3F867A7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4010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7A12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E904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498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ED58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25DD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D96B5E" w:rsidRPr="0079472D" w14:paraId="3CCA6C5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3EE3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A73B9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A5770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5293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9A96E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9C85E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58</w:t>
            </w:r>
          </w:p>
        </w:tc>
      </w:tr>
      <w:tr w:rsidR="00D96B5E" w:rsidRPr="0079472D" w14:paraId="246966A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91D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5E8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BA20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3C9A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B13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3E4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</w:tr>
      <w:tr w:rsidR="00D96B5E" w:rsidRPr="0079472D" w14:paraId="7547D84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41E7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61702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17851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AB5A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F794E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18DFA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</w:tr>
      <w:tr w:rsidR="00D96B5E" w:rsidRPr="0079472D" w14:paraId="7C5DD1B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511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21D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80A1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542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3CFB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50CE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23</w:t>
            </w:r>
          </w:p>
        </w:tc>
      </w:tr>
      <w:tr w:rsidR="00D96B5E" w:rsidRPr="0079472D" w14:paraId="1CD0E1A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234D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F2D9B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78D7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19C58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BA81B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0FF90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32</w:t>
            </w:r>
          </w:p>
        </w:tc>
      </w:tr>
      <w:tr w:rsidR="00D96B5E" w:rsidRPr="0079472D" w14:paraId="1B5C163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826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47E7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7B0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411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6D3E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C999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</w:tr>
      <w:tr w:rsidR="00D96B5E" w:rsidRPr="0079472D" w14:paraId="37C974F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DFF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5CE1B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4C56D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AD424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D3E66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3B8E2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80</w:t>
            </w:r>
          </w:p>
        </w:tc>
      </w:tr>
      <w:tr w:rsidR="00D96B5E" w:rsidRPr="0079472D" w14:paraId="48CA0DDD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4698F8E1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Frequency of alarm calling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09EB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Impal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973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5FC0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19DF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5B9E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</w:tr>
      <w:tr w:rsidR="00D96B5E" w:rsidRPr="0079472D" w14:paraId="6F6D0D8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2B88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EE7D7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Impal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51322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FEB54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7E136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BC2F3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D96B5E" w:rsidRPr="0079472D" w14:paraId="29507FF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DC49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DEE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274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F7CB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0AC4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2A2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</w:tr>
      <w:tr w:rsidR="00D96B5E" w:rsidRPr="0079472D" w14:paraId="5E077DA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2AB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F8E3C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48458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A12BC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187CC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77CD3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15</w:t>
            </w:r>
          </w:p>
        </w:tc>
      </w:tr>
      <w:tr w:rsidR="00D96B5E" w:rsidRPr="0079472D" w14:paraId="17823ED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74D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86D3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B72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5D53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08EF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995B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</w:tr>
      <w:tr w:rsidR="00D96B5E" w:rsidRPr="0079472D" w14:paraId="4DE112D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0929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F4B3A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9DC16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13FD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CA25F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205EC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96</w:t>
            </w:r>
          </w:p>
        </w:tc>
      </w:tr>
      <w:tr w:rsidR="00D96B5E" w:rsidRPr="0079472D" w14:paraId="6467EFA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DC44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0051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0957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694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45B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892E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</w:tr>
      <w:tr w:rsidR="00D96B5E" w:rsidRPr="0079472D" w14:paraId="7FF6FEB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7D5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12116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Zebra [Coursing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3268F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F2E19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C6423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70D5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</w:tr>
      <w:tr w:rsidR="00D96B5E" w:rsidRPr="0079472D" w14:paraId="404EFA6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C35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D89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Ambush] - Impala [Coursing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5BED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867E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7ACC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BA17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</w:tr>
      <w:tr w:rsidR="00D96B5E" w:rsidRPr="0079472D" w14:paraId="24AA5F4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9DC2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AE77C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35604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BABDD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10956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8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3F624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D96B5E" w:rsidRPr="0079472D" w14:paraId="6AB8DE2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577E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248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7C39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80CB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CA88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A8AB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D96B5E" w:rsidRPr="0079472D" w14:paraId="0593922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0780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79A54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C6242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65CF1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C5DCC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B28B3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88</w:t>
            </w:r>
          </w:p>
        </w:tc>
      </w:tr>
      <w:tr w:rsidR="00D96B5E" w:rsidRPr="0079472D" w14:paraId="37CA796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B8FF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F5C8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D12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CC54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8993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AD92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89</w:t>
            </w:r>
          </w:p>
        </w:tc>
      </w:tr>
      <w:tr w:rsidR="00D96B5E" w:rsidRPr="0079472D" w14:paraId="78380CC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0270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623B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95EE9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EEE40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AEE43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750B1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</w:tr>
      <w:tr w:rsidR="00D96B5E" w:rsidRPr="0079472D" w14:paraId="39A8A4C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040B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0368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9994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A6C1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1C82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9896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</w:tr>
      <w:tr w:rsidR="00D96B5E" w:rsidRPr="0079472D" w14:paraId="1CFDA31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581B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F12A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4AF56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0.8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B4F90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C2A3D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14333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D96B5E" w:rsidRPr="0079472D" w14:paraId="438AD37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6889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2DD8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9414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9.4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96A4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DFAF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15D7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D96B5E" w:rsidRPr="0079472D" w14:paraId="2BE78CD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ED85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1E5B3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E567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9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6845B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47243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454EA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47</w:t>
            </w:r>
          </w:p>
        </w:tc>
      </w:tr>
      <w:tr w:rsidR="00D96B5E" w:rsidRPr="0079472D" w14:paraId="3131130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255E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D4F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5C5C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8.7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225D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3415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E66F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</w:tr>
      <w:tr w:rsidR="00D96B5E" w:rsidRPr="0079472D" w14:paraId="2BEA88D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4ED8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0A48E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9B004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6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67BA5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64FED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923AE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</w:tr>
      <w:tr w:rsidR="00D96B5E" w:rsidRPr="0079472D" w14:paraId="42F43D3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12AB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FF98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B9F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8.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BBA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7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8D2B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1A5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D96B5E" w:rsidRPr="0079472D" w14:paraId="04922FC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51D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F732B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60C55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7F329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C45CC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278E7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</w:tr>
      <w:tr w:rsidR="00D96B5E" w:rsidRPr="0079472D" w14:paraId="5393D88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E802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7939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4E01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9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5B7F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178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69AF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D96B5E" w:rsidRPr="0079472D" w14:paraId="1ABDBB0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D63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10F36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Control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55F1C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29772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CDB40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7FDFE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3</w:t>
            </w:r>
          </w:p>
        </w:tc>
      </w:tr>
      <w:tr w:rsidR="00D96B5E" w:rsidRPr="0079472D" w14:paraId="108784B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D872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80F6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2FF7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8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E478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BBA3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3F9E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D96B5E" w:rsidRPr="0079472D" w14:paraId="5985C16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B19E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1C857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Coursing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8C69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27C76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19A2F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8CE04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8</w:t>
            </w:r>
          </w:p>
        </w:tc>
      </w:tr>
      <w:tr w:rsidR="00D96B5E" w:rsidRPr="0079472D" w14:paraId="5601A74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D85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E9EA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884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9CF9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D097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072D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D96B5E" w:rsidRPr="0079472D" w14:paraId="479D027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F39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3DA22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8397E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664C1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80B39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758C8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D96B5E" w:rsidRPr="0079472D" w14:paraId="35FBE33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616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5BCA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21FA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598E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8593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4A99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D96B5E" w:rsidRPr="0079472D" w14:paraId="39A852B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9C15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8B6EE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29E87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C7C33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9918B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5597A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58</w:t>
            </w:r>
          </w:p>
        </w:tc>
      </w:tr>
      <w:tr w:rsidR="00D96B5E" w:rsidRPr="0079472D" w14:paraId="1C20CBE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9F6E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774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AE5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687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F6D8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AFA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</w:tr>
      <w:tr w:rsidR="00D96B5E" w:rsidRPr="0079472D" w14:paraId="02E6A2E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D53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1EA8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5F378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E2F56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ECB6C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2D962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</w:tr>
      <w:tr w:rsidR="00D96B5E" w:rsidRPr="0079472D" w14:paraId="6263907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3282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D2D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0197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774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82D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0337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23</w:t>
            </w:r>
          </w:p>
        </w:tc>
      </w:tr>
      <w:tr w:rsidR="00D96B5E" w:rsidRPr="0079472D" w14:paraId="0DF90C0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083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08F17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24BF9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D60D3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C6EF1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D04BC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32</w:t>
            </w:r>
          </w:p>
        </w:tc>
      </w:tr>
      <w:tr w:rsidR="00D96B5E" w:rsidRPr="0079472D" w14:paraId="1E53AD0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0566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01ED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BDB0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E429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D19F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9EF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</w:tr>
      <w:tr w:rsidR="00D96B5E" w:rsidRPr="0079472D" w14:paraId="74AFBBD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22D8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9662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11361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55129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B6AC2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64B3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80</w:t>
            </w:r>
          </w:p>
        </w:tc>
      </w:tr>
      <w:tr w:rsidR="00D96B5E" w:rsidRPr="0079472D" w14:paraId="185DBB78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4C71369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atency to flee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5C0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Impal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DA2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ABAD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B34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1921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</w:tr>
      <w:tr w:rsidR="00D96B5E" w:rsidRPr="0079472D" w14:paraId="17D4CF4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DB8E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DAFBE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 [Control] - Impala [Coursing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FF07D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DD8A8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18C77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AA142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</w:tr>
      <w:tr w:rsidR="00D96B5E" w:rsidRPr="0079472D" w14:paraId="44727F6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1855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5C4D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61D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C9C9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659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9B99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D96B5E" w:rsidRPr="0079472D" w14:paraId="33D8CB3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E2AD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0E828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B32C3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B447C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31375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24CCF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13</w:t>
            </w:r>
          </w:p>
        </w:tc>
      </w:tr>
      <w:tr w:rsidR="00D96B5E" w:rsidRPr="0079472D" w14:paraId="50FFB34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8FDD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A49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9C2C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2B75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7D6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37A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</w:tr>
      <w:tr w:rsidR="00D96B5E" w:rsidRPr="0079472D" w14:paraId="33916EB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E678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2604E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7C72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FC88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7DE1E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5121F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</w:tr>
      <w:tr w:rsidR="00D96B5E" w:rsidRPr="0079472D" w14:paraId="0924F8C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0C50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3B55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0F17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762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D0C2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7521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</w:tr>
      <w:tr w:rsidR="00D96B5E" w:rsidRPr="0079472D" w14:paraId="6BC3F6B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A0A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8B551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4C9AE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DEEB8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FD831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9D66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</w:tr>
      <w:tr w:rsidR="00D96B5E" w:rsidRPr="0079472D" w14:paraId="3BAC7FF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235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0F46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Impal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F7A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65CA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E0E7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EFA1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6</w:t>
            </w:r>
          </w:p>
        </w:tc>
      </w:tr>
      <w:tr w:rsidR="00D96B5E" w:rsidRPr="0079472D" w14:paraId="052277E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46F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70930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C6365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3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1F483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21A6E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6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0C54E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D96B5E" w:rsidRPr="0079472D" w14:paraId="0DE3D7C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F1CD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2D70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FD65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FE88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78F9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7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BFE3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D96B5E" w:rsidRPr="0079472D" w14:paraId="75143E3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99A5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02425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B8A5F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C3560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C778C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71FD6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86</w:t>
            </w:r>
          </w:p>
        </w:tc>
      </w:tr>
      <w:tr w:rsidR="00D96B5E" w:rsidRPr="0079472D" w14:paraId="27C9B5A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3112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E5D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CDBB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627E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52DF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067C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</w:tr>
      <w:tr w:rsidR="00D96B5E" w:rsidRPr="0079472D" w14:paraId="0039EB2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8D4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1AACD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64A77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796AC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02396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5FCCA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D96B5E" w:rsidRPr="0079472D" w14:paraId="7EF4616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FB0A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D7C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E4D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5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FA7E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31A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9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446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D96B5E" w:rsidRPr="0079472D" w14:paraId="76E5239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D1B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5D279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C47CD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F6E43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9D887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89148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12</w:t>
            </w:r>
          </w:p>
        </w:tc>
      </w:tr>
      <w:tr w:rsidR="00D96B5E" w:rsidRPr="0079472D" w14:paraId="5AA3D4E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E3B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4182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EA7B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50FE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73B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653A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4</w:t>
            </w:r>
          </w:p>
        </w:tc>
      </w:tr>
      <w:tr w:rsidR="00D96B5E" w:rsidRPr="0079472D" w14:paraId="13AD464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C8F3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7E37B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2D784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8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6BDFD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76D66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0B259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72</w:t>
            </w:r>
          </w:p>
        </w:tc>
      </w:tr>
      <w:tr w:rsidR="00D96B5E" w:rsidRPr="0079472D" w14:paraId="1D60B20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FAE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B70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8267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6.5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7AA2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394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CA7D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</w:tr>
      <w:tr w:rsidR="00D96B5E" w:rsidRPr="0079472D" w14:paraId="7AF0AE8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ADA9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BF913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33C39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E2C64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DC7C2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9414D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</w:tr>
      <w:tr w:rsidR="00D96B5E" w:rsidRPr="0079472D" w14:paraId="31A92DC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9DC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97C9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D92D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D76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1BAE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ADE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</w:tr>
      <w:tr w:rsidR="00D96B5E" w:rsidRPr="0079472D" w14:paraId="3596A03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EB6A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C168A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D8958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EE159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C02EA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CBB2C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D96B5E" w:rsidRPr="0079472D" w14:paraId="2FAD57C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081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A5D6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F52F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162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3F8B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0AC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</w:tr>
      <w:tr w:rsidR="00D96B5E" w:rsidRPr="0079472D" w14:paraId="618CF8C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559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3B55F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5DF11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9.6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F6219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74A1A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4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6B970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D96B5E" w:rsidRPr="0079472D" w14:paraId="6DDFD91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987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36F8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9E3B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4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17EE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E505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CED1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D96B5E" w:rsidRPr="0079472D" w14:paraId="59582C3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B2A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AE6B9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626A6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8.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98D68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69A15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5EC92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D96B5E" w:rsidRPr="0079472D" w14:paraId="2666020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44F2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CA47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5BC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64A7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29B8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5792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52</w:t>
            </w:r>
          </w:p>
        </w:tc>
      </w:tr>
      <w:tr w:rsidR="00D96B5E" w:rsidRPr="0079472D" w14:paraId="7136342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94C4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9FB89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79B50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6.2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219EA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D0952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4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7F31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D96B5E" w:rsidRPr="0079472D" w14:paraId="2715232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210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F866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4DED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680E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F5B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02A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86</w:t>
            </w:r>
          </w:p>
        </w:tc>
      </w:tr>
      <w:tr w:rsidR="00D96B5E" w:rsidRPr="0079472D" w14:paraId="37D8ED9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2CE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B1EB1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95BD2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85960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D9216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E308E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D96B5E" w:rsidRPr="0079472D" w14:paraId="1D00778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EAC3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294D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4356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06BB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C63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D16C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8</w:t>
            </w:r>
          </w:p>
        </w:tc>
      </w:tr>
      <w:tr w:rsidR="00D96B5E" w:rsidRPr="0079472D" w14:paraId="52401E9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5A98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7601E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32DA0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E3D8E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03CD0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DDACF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41</w:t>
            </w:r>
          </w:p>
        </w:tc>
      </w:tr>
      <w:tr w:rsidR="00D96B5E" w:rsidRPr="0079472D" w14:paraId="4724E71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1A76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FBE2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EF70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7752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70A9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D9CC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</w:tr>
      <w:tr w:rsidR="00D96B5E" w:rsidRPr="0079472D" w14:paraId="61939A6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26B4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9A10F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89473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7DFC6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4797D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99BA7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D96B5E" w:rsidRPr="0079472D" w14:paraId="3EB7159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6870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7FBA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F02B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85C1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25D0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80B5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75</w:t>
            </w:r>
          </w:p>
        </w:tc>
      </w:tr>
      <w:tr w:rsidR="00D96B5E" w:rsidRPr="0079472D" w14:paraId="05C494E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422A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72A14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A32D7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13F8E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41C66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657EF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D96B5E" w:rsidRPr="0079472D" w14:paraId="77275D68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6190830F" w14:textId="77777777" w:rsidR="00D96B5E" w:rsidRPr="0079472D" w:rsidRDefault="00D96B5E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atency to alarm call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0B1F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Impal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715B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8B29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6F4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56B7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00</w:t>
            </w:r>
          </w:p>
        </w:tc>
      </w:tr>
      <w:tr w:rsidR="00D96B5E" w:rsidRPr="0079472D" w14:paraId="6022E18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7680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9F8B9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Impal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BA398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CDF0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460A1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FD93F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11</w:t>
            </w:r>
          </w:p>
        </w:tc>
      </w:tr>
      <w:tr w:rsidR="00D96B5E" w:rsidRPr="0079472D" w14:paraId="4030FD4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377C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6BE7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4FB3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85F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A312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CDE1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36</w:t>
            </w:r>
          </w:p>
        </w:tc>
      </w:tr>
      <w:tr w:rsidR="00D96B5E" w:rsidRPr="0079472D" w14:paraId="38C1722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1A6B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14D7F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AD649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F8AA2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A3937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5C65F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49</w:t>
            </w:r>
          </w:p>
        </w:tc>
      </w:tr>
      <w:tr w:rsidR="00D96B5E" w:rsidRPr="0079472D" w14:paraId="070854D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41FF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7D7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B8C6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62D4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3C44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D963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</w:tr>
      <w:tr w:rsidR="00D96B5E" w:rsidRPr="0079472D" w14:paraId="68C9A14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C3B1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63998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0698E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24B83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BC488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3783D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0</w:t>
            </w:r>
          </w:p>
        </w:tc>
      </w:tr>
      <w:tr w:rsidR="00D96B5E" w:rsidRPr="0079472D" w14:paraId="005ED11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DEAC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AC08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8A3A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7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ACAA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5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C6C9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E981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05</w:t>
            </w:r>
          </w:p>
        </w:tc>
      </w:tr>
      <w:tr w:rsidR="00D96B5E" w:rsidRPr="0079472D" w14:paraId="66A3F77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8A53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380A5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F1E3D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BF152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9AABC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BC660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36</w:t>
            </w:r>
          </w:p>
        </w:tc>
      </w:tr>
      <w:tr w:rsidR="00D96B5E" w:rsidRPr="0079472D" w14:paraId="5B76479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261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21B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Impal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1EEA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E6AB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FEE3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21BE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28</w:t>
            </w:r>
          </w:p>
        </w:tc>
      </w:tr>
      <w:tr w:rsidR="00D96B5E" w:rsidRPr="0079472D" w14:paraId="1C4C65C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616D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C6466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87247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8F0E0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18D9E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6BA2A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16</w:t>
            </w:r>
          </w:p>
        </w:tc>
      </w:tr>
      <w:tr w:rsidR="00D96B5E" w:rsidRPr="0079472D" w14:paraId="63AEBE5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F74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F890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79FA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4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50E5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48B7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7C00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</w:tr>
      <w:tr w:rsidR="00D96B5E" w:rsidRPr="0079472D" w14:paraId="233438D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9A5E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DE6D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BD4C6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28C8C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AB97C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EB193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9</w:t>
            </w:r>
          </w:p>
        </w:tc>
      </w:tr>
      <w:tr w:rsidR="00D96B5E" w:rsidRPr="0079472D" w14:paraId="60FEDAB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5575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55AA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3D0F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5AB0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F87C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F14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00</w:t>
            </w:r>
          </w:p>
        </w:tc>
      </w:tr>
      <w:tr w:rsidR="00D96B5E" w:rsidRPr="0079472D" w14:paraId="54DD4AA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9C71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F6CB8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EB4A5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8FEA5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1CB87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DD3F9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06</w:t>
            </w:r>
          </w:p>
        </w:tc>
      </w:tr>
      <w:tr w:rsidR="00D96B5E" w:rsidRPr="0079472D" w14:paraId="0175388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282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0776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18C9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BB4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0089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5276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</w:tr>
      <w:tr w:rsidR="00D96B5E" w:rsidRPr="0079472D" w14:paraId="75BD045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6E0B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E7E3D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1C6AC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3981A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30AFD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D613A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08</w:t>
            </w:r>
          </w:p>
        </w:tc>
      </w:tr>
      <w:tr w:rsidR="00D96B5E" w:rsidRPr="0079472D" w14:paraId="36D2011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CAEF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0EB1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85FA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6.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9376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FE9D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B0BD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08</w:t>
            </w:r>
          </w:p>
        </w:tc>
      </w:tr>
      <w:tr w:rsidR="00D96B5E" w:rsidRPr="0079472D" w14:paraId="3E6B0B8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F810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84D41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C8355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B3280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5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13F4E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A62F2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89</w:t>
            </w:r>
          </w:p>
        </w:tc>
      </w:tr>
      <w:tr w:rsidR="00D96B5E" w:rsidRPr="0079472D" w14:paraId="5D0623E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4F7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0F60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3EC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6.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1C51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1F66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7272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57</w:t>
            </w:r>
          </w:p>
        </w:tc>
      </w:tr>
      <w:tr w:rsidR="00D96B5E" w:rsidRPr="0079472D" w14:paraId="7D8BEDD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AD0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4ADA0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9A7C7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9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A5666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56455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AF4F8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50</w:t>
            </w:r>
          </w:p>
        </w:tc>
      </w:tr>
      <w:tr w:rsidR="00D96B5E" w:rsidRPr="0079472D" w14:paraId="2D3F548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F9F6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40877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la [Coursing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9E6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128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2FD4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BF2D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91</w:t>
            </w:r>
          </w:p>
        </w:tc>
      </w:tr>
      <w:tr w:rsidR="00D96B5E" w:rsidRPr="0079472D" w14:paraId="7B58118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BA57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28F82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4526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ACEE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FF58E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0203C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77</w:t>
            </w:r>
          </w:p>
        </w:tc>
      </w:tr>
      <w:tr w:rsidR="00D96B5E" w:rsidRPr="0079472D" w14:paraId="4908122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479BF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F863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C4F6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0274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05D83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0285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08</w:t>
            </w:r>
          </w:p>
        </w:tc>
      </w:tr>
      <w:tr w:rsidR="00D96B5E" w:rsidRPr="0079472D" w14:paraId="6ACBFF6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C603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F505B6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E8F32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C414E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639D1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8D6E4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7</w:t>
            </w:r>
          </w:p>
        </w:tc>
      </w:tr>
      <w:tr w:rsidR="00D96B5E" w:rsidRPr="0079472D" w14:paraId="026ADF5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2881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C64B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 [Control] - Zebra [Ambush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1032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78A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CAE0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D6EA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</w:tr>
      <w:tr w:rsidR="00D96B5E" w:rsidRPr="0079472D" w14:paraId="2401DF6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73BA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87C20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2C0B1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B17AA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BBD6B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2A5B6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</w:tr>
      <w:tr w:rsidR="00D96B5E" w:rsidRPr="0079472D" w14:paraId="6615C8F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446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EA552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Wildebeest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1CB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FA83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4487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40A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65</w:t>
            </w:r>
          </w:p>
        </w:tc>
      </w:tr>
      <w:tr w:rsidR="00D96B5E" w:rsidRPr="0079472D" w14:paraId="77F5DA4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C9AF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6164F3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6A7DB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66B61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64974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D43FB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</w:tr>
      <w:tr w:rsidR="00D96B5E" w:rsidRPr="0079472D" w14:paraId="2064456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4F8A5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393CD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A12B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CB80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D556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828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D96B5E" w:rsidRPr="0079472D" w14:paraId="71E1B8F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1C4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95329B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C3111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74773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0DCE6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B4D87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35</w:t>
            </w:r>
          </w:p>
        </w:tc>
      </w:tr>
      <w:tr w:rsidR="00D96B5E" w:rsidRPr="0079472D" w14:paraId="46B6337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1536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9DD34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ntrol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7E9B0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4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B79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ED9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70D4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6</w:t>
            </w:r>
          </w:p>
        </w:tc>
      </w:tr>
      <w:tr w:rsidR="00D96B5E" w:rsidRPr="0079472D" w14:paraId="1CA9895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04240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5A8709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FB52C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A3E639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C4068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3C3427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</w:tr>
      <w:tr w:rsidR="00D96B5E" w:rsidRPr="0079472D" w14:paraId="2B57C55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D24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CE6E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debeest [Coursing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C75E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466F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21D2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341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25</w:t>
            </w:r>
          </w:p>
        </w:tc>
      </w:tr>
      <w:tr w:rsidR="00D96B5E" w:rsidRPr="0079472D" w14:paraId="1CBA533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AB841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BB760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Ambush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AC7B6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3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081954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09AB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FC00DF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98</w:t>
            </w:r>
          </w:p>
        </w:tc>
      </w:tr>
      <w:tr w:rsidR="00D96B5E" w:rsidRPr="0079472D" w14:paraId="533E8A4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8180A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EF90C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Control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50ACA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BC185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BF8DD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6FF58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40</w:t>
            </w:r>
          </w:p>
        </w:tc>
      </w:tr>
      <w:tr w:rsidR="00D96B5E" w:rsidRPr="0079472D" w14:paraId="68ADD5D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B2E7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435ECE" w14:textId="77777777" w:rsidR="00D96B5E" w:rsidRPr="0079472D" w:rsidRDefault="00D96B5E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ebra [Ambush] - Zebra [Coursing]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8E62C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C2D79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D578C6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871141" w14:textId="77777777" w:rsidR="00D96B5E" w:rsidRPr="0079472D" w:rsidRDefault="00D96B5E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37</w:t>
            </w:r>
          </w:p>
        </w:tc>
      </w:tr>
    </w:tbl>
    <w:p w14:paraId="6FF149CE" w14:textId="77777777" w:rsidR="00D96B5E" w:rsidRPr="0079472D" w:rsidRDefault="00D96B5E" w:rsidP="00D96B5E">
      <w:pPr>
        <w:rPr>
          <w:rFonts w:ascii="Calibri" w:hAnsi="Calibri" w:cs="Calibri"/>
          <w:sz w:val="20"/>
          <w:szCs w:val="20"/>
        </w:rPr>
      </w:pPr>
    </w:p>
    <w:p w14:paraId="16A96697" w14:textId="77777777" w:rsidR="00D96B5E" w:rsidRPr="0079472D" w:rsidRDefault="00D96B5E" w:rsidP="00D96B5E">
      <w:pPr>
        <w:rPr>
          <w:rFonts w:ascii="Calibri" w:hAnsi="Calibri" w:cs="Calibri"/>
          <w:sz w:val="20"/>
          <w:szCs w:val="20"/>
        </w:rPr>
      </w:pPr>
    </w:p>
    <w:p w14:paraId="781C1D8C" w14:textId="77777777" w:rsidR="001E5557" w:rsidRDefault="001E5557" w:rsidP="00D96B5E">
      <w:pPr>
        <w:spacing w:after="280"/>
        <w:jc w:val="both"/>
      </w:pPr>
    </w:p>
    <w:sectPr w:rsidR="001E5557" w:rsidSect="005A1FC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F5336" w14:textId="77777777" w:rsidR="00000000" w:rsidRDefault="00C4262F">
      <w:r>
        <w:separator/>
      </w:r>
    </w:p>
  </w:endnote>
  <w:endnote w:type="continuationSeparator" w:id="0">
    <w:p w14:paraId="1BF38036" w14:textId="77777777" w:rsidR="00000000" w:rsidRDefault="00C42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4975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EC5A2" w14:textId="77777777" w:rsidR="0078198D" w:rsidRDefault="0078198D" w:rsidP="00FB17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F0CB17" w14:textId="77777777" w:rsidR="0078198D" w:rsidRDefault="0078198D" w:rsidP="00CE3F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2B686" w14:textId="77777777" w:rsidR="0078198D" w:rsidRDefault="0078198D" w:rsidP="00FB17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168061936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05310495" w14:textId="77777777" w:rsidR="0078198D" w:rsidRDefault="0078198D" w:rsidP="00CE3F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A32A0" w14:textId="77777777" w:rsidR="00000000" w:rsidRDefault="00C4262F">
      <w:r>
        <w:separator/>
      </w:r>
    </w:p>
  </w:footnote>
  <w:footnote w:type="continuationSeparator" w:id="0">
    <w:p w14:paraId="218E19D8" w14:textId="77777777" w:rsidR="00000000" w:rsidRDefault="00C42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57"/>
    <w:rsid w:val="0014052F"/>
    <w:rsid w:val="001E5557"/>
    <w:rsid w:val="00276957"/>
    <w:rsid w:val="002E2991"/>
    <w:rsid w:val="005A1FC0"/>
    <w:rsid w:val="0078198D"/>
    <w:rsid w:val="00887DCD"/>
    <w:rsid w:val="00947658"/>
    <w:rsid w:val="009719D7"/>
    <w:rsid w:val="00B00950"/>
    <w:rsid w:val="00C4262F"/>
    <w:rsid w:val="00D24876"/>
    <w:rsid w:val="00D96B5E"/>
    <w:rsid w:val="00F6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F182"/>
  <w15:chartTrackingRefBased/>
  <w15:docId w15:val="{778CD6D3-32E5-354B-8440-E258322E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19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8198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8198D"/>
  </w:style>
  <w:style w:type="paragraph" w:styleId="BalloonText">
    <w:name w:val="Balloon Text"/>
    <w:basedOn w:val="Normal"/>
    <w:link w:val="BalloonTextChar"/>
    <w:uiPriority w:val="99"/>
    <w:semiHidden/>
    <w:unhideWhenUsed/>
    <w:rsid w:val="00D96B5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5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96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6B5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96B5E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96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B5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B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B5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96B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6B5E"/>
    <w:rPr>
      <w:color w:val="954F72"/>
      <w:u w:val="single"/>
    </w:rPr>
  </w:style>
  <w:style w:type="paragraph" w:customStyle="1" w:styleId="msonormal0">
    <w:name w:val="msonormal"/>
    <w:basedOn w:val="Normal"/>
    <w:rsid w:val="00D96B5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96B5E"/>
    <w:pPr>
      <w:pBdr>
        <w:bottom w:val="double" w:sz="6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D96B5E"/>
    <w:pPr>
      <w:pBdr>
        <w:top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D96B5E"/>
    <w:pPr>
      <w:shd w:val="clear" w:color="000000" w:fill="FFFFFF"/>
      <w:spacing w:before="100" w:beforeAutospacing="1" w:after="100" w:afterAutospacing="1"/>
    </w:pPr>
  </w:style>
  <w:style w:type="paragraph" w:customStyle="1" w:styleId="xl68">
    <w:name w:val="xl68"/>
    <w:basedOn w:val="Normal"/>
    <w:rsid w:val="00D96B5E"/>
    <w:pPr>
      <w:shd w:val="clear" w:color="000000" w:fill="FFFFFF"/>
      <w:spacing w:before="100" w:beforeAutospacing="1" w:after="100" w:afterAutospacing="1"/>
    </w:pPr>
  </w:style>
  <w:style w:type="paragraph" w:customStyle="1" w:styleId="xl69">
    <w:name w:val="xl69"/>
    <w:basedOn w:val="Normal"/>
    <w:rsid w:val="00D96B5E"/>
    <w:pPr>
      <w:shd w:val="clear" w:color="000000" w:fill="FFFFFF"/>
      <w:spacing w:before="100" w:beforeAutospacing="1" w:after="100" w:afterAutospacing="1"/>
    </w:pPr>
  </w:style>
  <w:style w:type="paragraph" w:customStyle="1" w:styleId="xl70">
    <w:name w:val="xl70"/>
    <w:basedOn w:val="Normal"/>
    <w:rsid w:val="00D96B5E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D96B5E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D96B5E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D96B5E"/>
    <w:pPr>
      <w:shd w:val="clear" w:color="000000" w:fill="F2F2F2"/>
      <w:spacing w:before="100" w:beforeAutospacing="1" w:after="100" w:afterAutospacing="1"/>
    </w:pPr>
  </w:style>
  <w:style w:type="paragraph" w:customStyle="1" w:styleId="xl74">
    <w:name w:val="xl74"/>
    <w:basedOn w:val="Normal"/>
    <w:rsid w:val="00D96B5E"/>
    <w:pPr>
      <w:shd w:val="clear" w:color="000000" w:fill="F2F2F2"/>
      <w:spacing w:before="100" w:beforeAutospacing="1" w:after="100" w:afterAutospacing="1"/>
    </w:pPr>
  </w:style>
  <w:style w:type="paragraph" w:customStyle="1" w:styleId="xl75">
    <w:name w:val="xl75"/>
    <w:basedOn w:val="Normal"/>
    <w:rsid w:val="00D96B5E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D96B5E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D96B5E"/>
    <w:pPr>
      <w:pBdr>
        <w:bottom w:val="double" w:sz="6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D96B5E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D96B5E"/>
    <w:pPr>
      <w:pBdr>
        <w:top w:val="double" w:sz="6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80">
    <w:name w:val="xl80"/>
    <w:basedOn w:val="Normal"/>
    <w:rsid w:val="00D96B5E"/>
    <w:pPr>
      <w:pBdr>
        <w:top w:val="double" w:sz="6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81">
    <w:name w:val="xl81"/>
    <w:basedOn w:val="Normal"/>
    <w:rsid w:val="00D96B5E"/>
    <w:pPr>
      <w:pBdr>
        <w:top w:val="double" w:sz="6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82">
    <w:name w:val="xl82"/>
    <w:basedOn w:val="Normal"/>
    <w:rsid w:val="00D96B5E"/>
    <w:pPr>
      <w:pBdr>
        <w:top w:val="double" w:sz="6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83">
    <w:name w:val="xl83"/>
    <w:basedOn w:val="Normal"/>
    <w:rsid w:val="00D96B5E"/>
    <w:pPr>
      <w:pBdr>
        <w:top w:val="double" w:sz="6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84">
    <w:name w:val="xl84"/>
    <w:basedOn w:val="Normal"/>
    <w:rsid w:val="00D96B5E"/>
    <w:pPr>
      <w:pBdr>
        <w:top w:val="double" w:sz="6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85">
    <w:name w:val="xl85"/>
    <w:basedOn w:val="Normal"/>
    <w:rsid w:val="00D96B5E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86">
    <w:name w:val="xl86"/>
    <w:basedOn w:val="Normal"/>
    <w:rsid w:val="00D96B5E"/>
    <w:pPr>
      <w:shd w:val="clear" w:color="000000" w:fill="F2F2F2"/>
      <w:spacing w:before="100" w:beforeAutospacing="1" w:after="100" w:afterAutospacing="1"/>
    </w:pPr>
  </w:style>
  <w:style w:type="paragraph" w:customStyle="1" w:styleId="xl87">
    <w:name w:val="xl87"/>
    <w:basedOn w:val="Normal"/>
    <w:rsid w:val="00D96B5E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D96B5E"/>
    <w:pPr>
      <w:shd w:val="clear" w:color="000000" w:fill="FFFFFF"/>
      <w:spacing w:before="100" w:beforeAutospacing="1" w:after="100" w:afterAutospacing="1"/>
      <w:jc w:val="right"/>
    </w:pPr>
  </w:style>
  <w:style w:type="paragraph" w:customStyle="1" w:styleId="xl89">
    <w:name w:val="xl89"/>
    <w:basedOn w:val="Normal"/>
    <w:rsid w:val="00D96B5E"/>
    <w:pPr>
      <w:shd w:val="clear" w:color="000000" w:fill="FFFFFF"/>
      <w:spacing w:before="100" w:beforeAutospacing="1" w:after="100" w:afterAutospacing="1"/>
      <w:jc w:val="right"/>
    </w:pPr>
  </w:style>
  <w:style w:type="paragraph" w:customStyle="1" w:styleId="xl90">
    <w:name w:val="xl90"/>
    <w:basedOn w:val="Normal"/>
    <w:rsid w:val="00D96B5E"/>
    <w:pPr>
      <w:shd w:val="clear" w:color="000000" w:fill="F2F2F2"/>
      <w:spacing w:before="100" w:beforeAutospacing="1" w:after="100" w:afterAutospacing="1"/>
      <w:jc w:val="right"/>
    </w:pPr>
  </w:style>
  <w:style w:type="paragraph" w:customStyle="1" w:styleId="xl91">
    <w:name w:val="xl91"/>
    <w:basedOn w:val="Normal"/>
    <w:rsid w:val="00D96B5E"/>
    <w:pPr>
      <w:shd w:val="clear" w:color="000000" w:fill="F2F2F2"/>
      <w:spacing w:before="100" w:beforeAutospacing="1" w:after="100" w:afterAutospacing="1"/>
      <w:jc w:val="right"/>
    </w:pPr>
  </w:style>
  <w:style w:type="paragraph" w:customStyle="1" w:styleId="xl92">
    <w:name w:val="xl92"/>
    <w:basedOn w:val="Normal"/>
    <w:rsid w:val="00D96B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D96B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94">
    <w:name w:val="xl94"/>
    <w:basedOn w:val="Normal"/>
    <w:rsid w:val="00D96B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95">
    <w:name w:val="xl95"/>
    <w:basedOn w:val="Normal"/>
    <w:rsid w:val="00D96B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96">
    <w:name w:val="xl96"/>
    <w:basedOn w:val="Normal"/>
    <w:rsid w:val="00D96B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97">
    <w:name w:val="xl97"/>
    <w:basedOn w:val="Normal"/>
    <w:rsid w:val="00D96B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98">
    <w:name w:val="xl98"/>
    <w:basedOn w:val="Normal"/>
    <w:rsid w:val="00D96B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99">
    <w:name w:val="xl99"/>
    <w:basedOn w:val="Normal"/>
    <w:rsid w:val="00D96B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</w:style>
  <w:style w:type="paragraph" w:customStyle="1" w:styleId="xl100">
    <w:name w:val="xl100"/>
    <w:basedOn w:val="Normal"/>
    <w:rsid w:val="00D96B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</w:style>
  <w:style w:type="paragraph" w:customStyle="1" w:styleId="xl101">
    <w:name w:val="xl101"/>
    <w:basedOn w:val="Normal"/>
    <w:rsid w:val="00D96B5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02">
    <w:name w:val="xl102"/>
    <w:basedOn w:val="Normal"/>
    <w:rsid w:val="00D96B5E"/>
    <w:pPr>
      <w:pBdr>
        <w:top w:val="single" w:sz="4" w:space="0" w:color="auto"/>
      </w:pBd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103">
    <w:name w:val="xl103"/>
    <w:basedOn w:val="Normal"/>
    <w:rsid w:val="00D96B5E"/>
    <w:pPr>
      <w:pBdr>
        <w:top w:val="single" w:sz="4" w:space="0" w:color="auto"/>
      </w:pBdr>
      <w:shd w:val="clear" w:color="000000" w:fill="F2F2F2"/>
      <w:spacing w:before="100" w:beforeAutospacing="1" w:after="100" w:afterAutospacing="1"/>
    </w:pPr>
  </w:style>
  <w:style w:type="paragraph" w:customStyle="1" w:styleId="xl104">
    <w:name w:val="xl104"/>
    <w:basedOn w:val="Normal"/>
    <w:rsid w:val="00D96B5E"/>
    <w:pPr>
      <w:pBdr>
        <w:top w:val="single" w:sz="4" w:space="0" w:color="auto"/>
      </w:pBdr>
      <w:shd w:val="clear" w:color="000000" w:fill="F2F2F2"/>
      <w:spacing w:before="100" w:beforeAutospacing="1" w:after="100" w:afterAutospacing="1"/>
    </w:pPr>
  </w:style>
  <w:style w:type="paragraph" w:customStyle="1" w:styleId="xl105">
    <w:name w:val="xl105"/>
    <w:basedOn w:val="Normal"/>
    <w:rsid w:val="00D96B5E"/>
    <w:pPr>
      <w:pBdr>
        <w:top w:val="single" w:sz="4" w:space="0" w:color="auto"/>
      </w:pBdr>
      <w:shd w:val="clear" w:color="000000" w:fill="F2F2F2"/>
      <w:spacing w:before="100" w:beforeAutospacing="1" w:after="100" w:afterAutospacing="1"/>
    </w:pPr>
  </w:style>
  <w:style w:type="paragraph" w:customStyle="1" w:styleId="xl106">
    <w:name w:val="xl106"/>
    <w:basedOn w:val="Normal"/>
    <w:rsid w:val="00D96B5E"/>
    <w:pPr>
      <w:pBdr>
        <w:top w:val="single" w:sz="4" w:space="0" w:color="auto"/>
      </w:pBd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107">
    <w:name w:val="xl107"/>
    <w:basedOn w:val="Normal"/>
    <w:rsid w:val="00D96B5E"/>
    <w:pPr>
      <w:pBdr>
        <w:top w:val="single" w:sz="4" w:space="0" w:color="auto"/>
      </w:pBd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108">
    <w:name w:val="xl108"/>
    <w:basedOn w:val="Normal"/>
    <w:rsid w:val="00D96B5E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109">
    <w:name w:val="xl109"/>
    <w:basedOn w:val="Normal"/>
    <w:rsid w:val="00D96B5E"/>
    <w:pPr>
      <w:shd w:val="clear" w:color="000000" w:fill="FFFFFF"/>
      <w:spacing w:before="100" w:beforeAutospacing="1" w:after="100" w:afterAutospacing="1"/>
      <w:jc w:val="right"/>
    </w:pPr>
  </w:style>
  <w:style w:type="paragraph" w:customStyle="1" w:styleId="xl110">
    <w:name w:val="xl110"/>
    <w:basedOn w:val="Normal"/>
    <w:rsid w:val="00D96B5E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111">
    <w:name w:val="xl111"/>
    <w:basedOn w:val="Normal"/>
    <w:rsid w:val="00D96B5E"/>
    <w:pPr>
      <w:shd w:val="clear" w:color="000000" w:fill="FFFFFF"/>
      <w:spacing w:before="100" w:beforeAutospacing="1" w:after="100" w:afterAutospacing="1"/>
    </w:pPr>
    <w:rPr>
      <w:b/>
      <w:bCs/>
      <w:color w:val="000000"/>
    </w:rPr>
  </w:style>
  <w:style w:type="paragraph" w:customStyle="1" w:styleId="xl112">
    <w:name w:val="xl112"/>
    <w:basedOn w:val="Normal"/>
    <w:rsid w:val="00D96B5E"/>
    <w:pPr>
      <w:shd w:val="clear" w:color="000000" w:fill="F2F2F2"/>
      <w:spacing w:before="100" w:beforeAutospacing="1" w:after="100" w:afterAutospacing="1"/>
    </w:pPr>
    <w:rPr>
      <w:b/>
      <w:bCs/>
      <w:color w:val="000000"/>
    </w:rPr>
  </w:style>
  <w:style w:type="paragraph" w:customStyle="1" w:styleId="xl113">
    <w:name w:val="xl113"/>
    <w:basedOn w:val="Normal"/>
    <w:rsid w:val="00D96B5E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14">
    <w:name w:val="xl114"/>
    <w:basedOn w:val="Normal"/>
    <w:rsid w:val="00D96B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</w:style>
  <w:style w:type="paragraph" w:customStyle="1" w:styleId="xl115">
    <w:name w:val="xl115"/>
    <w:basedOn w:val="Normal"/>
    <w:rsid w:val="00D96B5E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116">
    <w:name w:val="xl116"/>
    <w:basedOn w:val="Normal"/>
    <w:rsid w:val="00D96B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</w:pPr>
  </w:style>
  <w:style w:type="paragraph" w:customStyle="1" w:styleId="xl117">
    <w:name w:val="xl117"/>
    <w:basedOn w:val="Normal"/>
    <w:rsid w:val="00D96B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</w:pPr>
  </w:style>
  <w:style w:type="paragraph" w:customStyle="1" w:styleId="xl118">
    <w:name w:val="xl118"/>
    <w:basedOn w:val="Normal"/>
    <w:rsid w:val="00D96B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</w:pPr>
  </w:style>
  <w:style w:type="paragraph" w:customStyle="1" w:styleId="xl119">
    <w:name w:val="xl119"/>
    <w:basedOn w:val="Normal"/>
    <w:rsid w:val="00D96B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</w:pPr>
  </w:style>
  <w:style w:type="paragraph" w:customStyle="1" w:styleId="xl120">
    <w:name w:val="xl120"/>
    <w:basedOn w:val="Normal"/>
    <w:rsid w:val="00D96B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</w:pPr>
  </w:style>
  <w:style w:type="paragraph" w:customStyle="1" w:styleId="xl121">
    <w:name w:val="xl121"/>
    <w:basedOn w:val="Normal"/>
    <w:rsid w:val="00D96B5E"/>
    <w:pPr>
      <w:shd w:val="clear" w:color="000000" w:fill="FFFFFF"/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96B5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96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21</Words>
  <Characters>12095</Characters>
  <Application>Microsoft Office Word</Application>
  <DocSecurity>0</DocSecurity>
  <Lines>100</Lines>
  <Paragraphs>28</Paragraphs>
  <ScaleCrop>false</ScaleCrop>
  <Company/>
  <LinksUpToDate>false</LinksUpToDate>
  <CharactersWithSpaces>1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. Palmer</dc:creator>
  <cp:keywords/>
  <dc:description/>
  <cp:lastModifiedBy>chn off35</cp:lastModifiedBy>
  <cp:revision>5</cp:revision>
  <dcterms:created xsi:type="dcterms:W3CDTF">2021-08-04T18:22:00Z</dcterms:created>
  <dcterms:modified xsi:type="dcterms:W3CDTF">2021-08-11T17:01:00Z</dcterms:modified>
</cp:coreProperties>
</file>